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Proportional cancer incidence ratios (PCIR) and 95% confidence intervals (95% CI) of children with Turkish names versus children with non-Turkish names </w:t>
      </w:r>
      <w:r>
        <w:rPr/>
        <w:t>in the German Childhood Cancer Registry by age groups, 1980-2005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032"/>
        <w:gridCol w:w="1032"/>
        <w:gridCol w:w="1032"/>
        <w:gridCol w:w="1032"/>
        <w:gridCol w:w="1032"/>
        <w:gridCol w:w="1033"/>
        <w:gridCol w:w="1032"/>
        <w:gridCol w:w="1032"/>
        <w:gridCol w:w="1032"/>
        <w:gridCol w:w="1032"/>
        <w:gridCol w:w="1032"/>
        <w:gridCol w:w="1033"/>
      </w:tblGrid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30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-&lt;1 years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30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&lt;10 years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-&lt;15 years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gnosis group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n-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CIR (95% CI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n-Turkish cases (n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CIR (95% CI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n-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CIR (95% CI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urkish cases 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n-Turkish cases (n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CIR (95% CI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ymphoid leukaemia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7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 xml:space="preserve">1.09  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6-1.80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50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10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3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4-1.0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5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97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8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6-1.11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8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8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6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8-1.28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cute non-lymphocytic leukemia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4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 xml:space="preserve">0.97 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55-1.7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3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4-1.63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5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30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92-1.8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9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1.39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(1.02-1.90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dgkin’s diseas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9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2.56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(1.50-4.3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2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2.30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(1.78-2.98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25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6-1.25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n-Hodgkin/Burkitt Lymphoma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6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1.9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(1.45-2.5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015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4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1-1.33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02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7-1.33)</w:t>
            </w:r>
          </w:p>
        </w:tc>
      </w:tr>
      <w:tr>
        <w:trPr>
          <w:trHeight w:val="508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NS tumors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50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4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8-1.65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05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95-1.31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0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335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3-1.0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6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83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5-1.01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roblastoma and ganglioneuroblastom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138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8-1.2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7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38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1-1.25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7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58-1.63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tinoblastoma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2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75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47-1.20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phroblastom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5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4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5-1.75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30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3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5-1.06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4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0.5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b/>
                <w:sz w:val="18"/>
                <w:szCs w:val="18"/>
                <w:lang w:val="en-US"/>
              </w:rPr>
              <w:t>(0.29-0.8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ignant bone tumour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50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8-1.4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8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178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2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0-1.20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ft-tissue sarcoma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76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0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57-1.1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9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61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9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3-1.27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69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1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0-1.53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-cell tumor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89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03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3-1.70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6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7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50-1.5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09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83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50-1.36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her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98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40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83-2.36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40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9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5-1.51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308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0.98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61-1.5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53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1.14</w:t>
            </w:r>
          </w:p>
          <w:p>
            <w:pPr>
              <w:pStyle w:val="Normal"/>
              <w:jc w:val="right"/>
              <w:rPr>
                <w:rFonts w:ascii="MS Sans Serif" w:hAnsi="MS Sans Serif" w:cs="MS Sans Serif"/>
                <w:sz w:val="18"/>
                <w:szCs w:val="18"/>
                <w:lang w:val="en-US"/>
              </w:rPr>
            </w:pPr>
            <w:r>
              <w:rPr>
                <w:rFonts w:cs="MS Sans Serif" w:ascii="MS Sans Serif" w:hAnsi="MS Sans Serif"/>
                <w:sz w:val="18"/>
                <w:szCs w:val="18"/>
                <w:lang w:val="en-US"/>
              </w:rPr>
              <w:t>(0.79-1.64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280" w:after="120"/>
        <w:outlineLvl w:val="5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- PCIRs were not calculated because the number of Turkish cases was smaller than 10.</w:t>
      </w:r>
    </w:p>
    <w:sectPr>
      <w:type w:val="nextPage"/>
      <w:pgSz w:orient="landscape" w:w="16838" w:h="11906"/>
      <w:pgMar w:left="1134" w:right="1418" w:gutter="0" w:header="0" w:top="1079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5:38:00Z</dcterms:created>
  <dc:creator>J. Spallek</dc:creator>
  <dc:description/>
  <cp:keywords/>
  <dc:language>en-US</dc:language>
  <cp:lastModifiedBy>J. Spallek</cp:lastModifiedBy>
  <dcterms:modified xsi:type="dcterms:W3CDTF">2008-05-02T15:38:00Z</dcterms:modified>
  <cp:revision>2</cp:revision>
  <dc:subject/>
  <dc:title>Table 3: Proportional cancer incidence ratios (PCIR) and 95% confidence intervals (95% CI) of Turkish versus non-Turkish cases in the German Childhood Cancer Registry by age groups, 1980-2005</dc:title>
</cp:coreProperties>
</file>